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B0D" w:rsidRDefault="00135B0D"/>
    <w:p w:rsidR="00332073" w:rsidRPr="000870EB" w:rsidRDefault="000870EB" w:rsidP="000870E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</w:rPr>
        <w:t xml:space="preserve">S1 Table. Questions used </w:t>
      </w:r>
      <w:r w:rsidR="0089393C" w:rsidRPr="0089393C">
        <w:rPr>
          <w:rFonts w:ascii="Times New Roman" w:hAnsi="Times New Roman"/>
          <w:b/>
        </w:rPr>
        <w:t xml:space="preserve">to assess </w:t>
      </w:r>
      <w:bookmarkStart w:id="0" w:name="_GoBack"/>
      <w:bookmarkEnd w:id="0"/>
      <w:r>
        <w:rPr>
          <w:rFonts w:ascii="Times New Roman" w:hAnsi="Times New Roman"/>
          <w:b/>
        </w:rPr>
        <w:t>b</w:t>
      </w:r>
      <w:r w:rsidR="0019573C" w:rsidRPr="000870EB">
        <w:rPr>
          <w:rFonts w:ascii="Times New Roman" w:hAnsi="Times New Roman"/>
          <w:b/>
        </w:rPr>
        <w:t xml:space="preserve">ehavioral determinants </w:t>
      </w:r>
      <w:r w:rsidR="00332073" w:rsidRPr="000870EB">
        <w:rPr>
          <w:rFonts w:ascii="Times New Roman" w:hAnsi="Times New Roman"/>
          <w:b/>
        </w:rPr>
        <w:t>(belief, self-efficacy and social norms)</w:t>
      </w:r>
      <w:r w:rsidR="00DB069F" w:rsidRPr="000870EB">
        <w:rPr>
          <w:rFonts w:ascii="Times New Roman" w:hAnsi="Times New Roman"/>
          <w:b/>
          <w:vertAlign w:val="superscript"/>
        </w:rPr>
        <w:t>1</w:t>
      </w:r>
    </w:p>
    <w:p w:rsidR="00332073" w:rsidRPr="000870EB" w:rsidRDefault="00332073" w:rsidP="000870EB">
      <w:pPr>
        <w:rPr>
          <w:rFonts w:ascii="Times New Roman" w:hAnsi="Times New Roman"/>
          <w:b/>
          <w:sz w:val="24"/>
          <w:szCs w:val="24"/>
        </w:rPr>
      </w:pPr>
      <w:r w:rsidRPr="000870EB">
        <w:rPr>
          <w:rFonts w:ascii="Times New Roman" w:hAnsi="Times New Roman"/>
          <w:sz w:val="24"/>
          <w:szCs w:val="24"/>
        </w:rPr>
        <w:t>Please tell us if you agree with the following statements</w:t>
      </w:r>
      <w:r w:rsidR="000870EB" w:rsidRPr="000870EB">
        <w:rPr>
          <w:rFonts w:ascii="Times New Roman" w:hAnsi="Times New Roman"/>
          <w:sz w:val="24"/>
          <w:szCs w:val="24"/>
        </w:rPr>
        <w:t xml:space="preserve"> (1=agree, 0=disagree)</w:t>
      </w:r>
    </w:p>
    <w:tbl>
      <w:tblPr>
        <w:tblW w:w="4762" w:type="pct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1E0" w:firstRow="1" w:lastRow="1" w:firstColumn="1" w:lastColumn="1" w:noHBand="0" w:noVBand="0"/>
      </w:tblPr>
      <w:tblGrid>
        <w:gridCol w:w="8914"/>
      </w:tblGrid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consuming right types and amount of food during pregnancy is extremely important for my health and my unborn child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consuming right types and amount of food during pregnancy is extremely important for my unborn child’s brain/education and ability to earn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 can manage to follow the recommendations of 5 varieties of food to be consumed during pregnanc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 can manage to follow the recommendations of adequate amounts of food to be consumed during pregnanc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family members and community people will be angry if I consume the right types and amounts of food during pregnancy</w:t>
            </w:r>
            <w:r w:rsidR="00DB06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 cannot consume the recommended types and amounts of food as we are poor people</w:t>
            </w:r>
            <w:r w:rsidR="00DB06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 is too costly to obtain the recommended types and amounts of foods for my consumption during pregnancy</w:t>
            </w:r>
            <w:r w:rsidR="00DB06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 is a good use of our family’s money to ensure the right types and amounts of foods during pregnancy and it contributes to the future welfare of the child and famil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after="6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 my family and communit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 am expected to consume so many varieties and such large amount during pregnancy</w:t>
            </w:r>
          </w:p>
        </w:tc>
      </w:tr>
    </w:tbl>
    <w:p w:rsidR="0019573C" w:rsidRDefault="0019573C" w:rsidP="001957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82AD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Behavioral determinants were</w:t>
      </w:r>
      <w:r w:rsidRPr="00C82AD6">
        <w:rPr>
          <w:rFonts w:ascii="Times New Roman" w:hAnsi="Times New Roman" w:cs="Times New Roman"/>
          <w:sz w:val="20"/>
          <w:szCs w:val="20"/>
        </w:rPr>
        <w:t xml:space="preserve"> assessed ba</w:t>
      </w:r>
      <w:r>
        <w:rPr>
          <w:rFonts w:ascii="Times New Roman" w:hAnsi="Times New Roman" w:cs="Times New Roman"/>
          <w:sz w:val="20"/>
          <w:szCs w:val="20"/>
        </w:rPr>
        <w:t>sed on mothers agree or disagree</w:t>
      </w:r>
      <w:r w:rsidRPr="00C82AD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the questions. Each</w:t>
      </w:r>
      <w:r w:rsidRPr="00C82AD6">
        <w:rPr>
          <w:rFonts w:ascii="Times New Roman" w:hAnsi="Times New Roman" w:cs="Times New Roman"/>
          <w:sz w:val="20"/>
          <w:szCs w:val="20"/>
        </w:rPr>
        <w:t xml:space="preserve"> item</w:t>
      </w:r>
      <w:r>
        <w:rPr>
          <w:rFonts w:ascii="Times New Roman" w:hAnsi="Times New Roman" w:cs="Times New Roman"/>
          <w:sz w:val="20"/>
          <w:szCs w:val="20"/>
        </w:rPr>
        <w:t xml:space="preserve"> was given a score of 1 (agree) or 0 (disagree</w:t>
      </w:r>
      <w:r w:rsidRPr="00C82AD6">
        <w:rPr>
          <w:rFonts w:ascii="Times New Roman" w:hAnsi="Times New Roman" w:cs="Times New Roman"/>
          <w:sz w:val="20"/>
          <w:szCs w:val="20"/>
        </w:rPr>
        <w:t xml:space="preserve">). </w:t>
      </w:r>
      <w:r w:rsidR="00332073">
        <w:rPr>
          <w:rFonts w:ascii="Times New Roman" w:hAnsi="Times New Roman" w:cs="Times New Roman"/>
          <w:sz w:val="20"/>
          <w:szCs w:val="20"/>
        </w:rPr>
        <w:t>Range score: 0-9</w:t>
      </w:r>
    </w:p>
    <w:p w:rsidR="00DB069F" w:rsidRPr="00C82AD6" w:rsidRDefault="00DB069F" w:rsidP="001957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Questions with reverse coded. </w:t>
      </w:r>
    </w:p>
    <w:p w:rsidR="00D70116" w:rsidRDefault="00D70116" w:rsidP="00135B0D">
      <w:pPr>
        <w:rPr>
          <w:rFonts w:ascii="Times New Roman" w:hAnsi="Times New Roman"/>
          <w:sz w:val="24"/>
          <w:szCs w:val="24"/>
        </w:rPr>
      </w:pPr>
    </w:p>
    <w:sectPr w:rsidR="00D70116" w:rsidSect="00195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F207D"/>
    <w:multiLevelType w:val="hybridMultilevel"/>
    <w:tmpl w:val="043E2476"/>
    <w:lvl w:ilvl="0" w:tplc="0DCCAE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656C7"/>
    <w:multiLevelType w:val="hybridMultilevel"/>
    <w:tmpl w:val="9B801D6E"/>
    <w:lvl w:ilvl="0" w:tplc="0658A742">
      <w:start w:val="1"/>
      <w:numFmt w:val="lowerRoma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200133"/>
    <w:multiLevelType w:val="hybridMultilevel"/>
    <w:tmpl w:val="0E5423A6"/>
    <w:lvl w:ilvl="0" w:tplc="46C0A762">
      <w:start w:val="3"/>
      <w:numFmt w:val="decimal"/>
      <w:lvlText w:val="H.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7" w:hanging="360"/>
      </w:pPr>
    </w:lvl>
    <w:lvl w:ilvl="2" w:tplc="0409001B" w:tentative="1">
      <w:start w:val="1"/>
      <w:numFmt w:val="lowerRoman"/>
      <w:lvlText w:val="%3."/>
      <w:lvlJc w:val="right"/>
      <w:pPr>
        <w:ind w:left="2137" w:hanging="180"/>
      </w:pPr>
    </w:lvl>
    <w:lvl w:ilvl="3" w:tplc="0409000F" w:tentative="1">
      <w:start w:val="1"/>
      <w:numFmt w:val="decimal"/>
      <w:lvlText w:val="%4."/>
      <w:lvlJc w:val="left"/>
      <w:pPr>
        <w:ind w:left="2857" w:hanging="360"/>
      </w:pPr>
    </w:lvl>
    <w:lvl w:ilvl="4" w:tplc="04090019" w:tentative="1">
      <w:start w:val="1"/>
      <w:numFmt w:val="lowerLetter"/>
      <w:lvlText w:val="%5."/>
      <w:lvlJc w:val="left"/>
      <w:pPr>
        <w:ind w:left="3577" w:hanging="360"/>
      </w:pPr>
    </w:lvl>
    <w:lvl w:ilvl="5" w:tplc="0409001B" w:tentative="1">
      <w:start w:val="1"/>
      <w:numFmt w:val="lowerRoman"/>
      <w:lvlText w:val="%6."/>
      <w:lvlJc w:val="right"/>
      <w:pPr>
        <w:ind w:left="4297" w:hanging="180"/>
      </w:pPr>
    </w:lvl>
    <w:lvl w:ilvl="6" w:tplc="0409000F" w:tentative="1">
      <w:start w:val="1"/>
      <w:numFmt w:val="decimal"/>
      <w:lvlText w:val="%7."/>
      <w:lvlJc w:val="left"/>
      <w:pPr>
        <w:ind w:left="5017" w:hanging="360"/>
      </w:pPr>
    </w:lvl>
    <w:lvl w:ilvl="7" w:tplc="04090019" w:tentative="1">
      <w:start w:val="1"/>
      <w:numFmt w:val="lowerLetter"/>
      <w:lvlText w:val="%8."/>
      <w:lvlJc w:val="left"/>
      <w:pPr>
        <w:ind w:left="5737" w:hanging="360"/>
      </w:pPr>
    </w:lvl>
    <w:lvl w:ilvl="8" w:tplc="0409001B" w:tentative="1">
      <w:start w:val="1"/>
      <w:numFmt w:val="lowerRoman"/>
      <w:lvlText w:val="%9."/>
      <w:lvlJc w:val="right"/>
      <w:pPr>
        <w:ind w:left="6457" w:hanging="180"/>
      </w:pPr>
    </w:lvl>
  </w:abstractNum>
  <w:abstractNum w:abstractNumId="3" w15:restartNumberingAfterBreak="0">
    <w:nsid w:val="1F4728D7"/>
    <w:multiLevelType w:val="hybridMultilevel"/>
    <w:tmpl w:val="BC00DB24"/>
    <w:lvl w:ilvl="0" w:tplc="0DCCAE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E1C2D"/>
    <w:multiLevelType w:val="hybridMultilevel"/>
    <w:tmpl w:val="1C540B14"/>
    <w:lvl w:ilvl="0" w:tplc="E5AA29A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B388B"/>
    <w:multiLevelType w:val="hybridMultilevel"/>
    <w:tmpl w:val="1C540B14"/>
    <w:lvl w:ilvl="0" w:tplc="E5AA29A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9F"/>
    <w:rsid w:val="000870EB"/>
    <w:rsid w:val="00135B0D"/>
    <w:rsid w:val="0018170C"/>
    <w:rsid w:val="00195483"/>
    <w:rsid w:val="0019573C"/>
    <w:rsid w:val="002267EE"/>
    <w:rsid w:val="00230AF8"/>
    <w:rsid w:val="002A2D59"/>
    <w:rsid w:val="00332073"/>
    <w:rsid w:val="00415159"/>
    <w:rsid w:val="004341C0"/>
    <w:rsid w:val="00464C24"/>
    <w:rsid w:val="0049381F"/>
    <w:rsid w:val="004B2665"/>
    <w:rsid w:val="0052564D"/>
    <w:rsid w:val="00536D30"/>
    <w:rsid w:val="005F20C5"/>
    <w:rsid w:val="006219EE"/>
    <w:rsid w:val="00690DCD"/>
    <w:rsid w:val="006D4F08"/>
    <w:rsid w:val="007103CF"/>
    <w:rsid w:val="00787AE3"/>
    <w:rsid w:val="007F472D"/>
    <w:rsid w:val="007F72BA"/>
    <w:rsid w:val="00820809"/>
    <w:rsid w:val="00830BE7"/>
    <w:rsid w:val="008914BF"/>
    <w:rsid w:val="0089393C"/>
    <w:rsid w:val="008C7B8E"/>
    <w:rsid w:val="008F70AB"/>
    <w:rsid w:val="009D2B31"/>
    <w:rsid w:val="00AA5AFE"/>
    <w:rsid w:val="00B26EC6"/>
    <w:rsid w:val="00BE16C2"/>
    <w:rsid w:val="00C46E1B"/>
    <w:rsid w:val="00C6718A"/>
    <w:rsid w:val="00CF1C9F"/>
    <w:rsid w:val="00D70116"/>
    <w:rsid w:val="00DB069F"/>
    <w:rsid w:val="00E27E3F"/>
    <w:rsid w:val="00EE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17551-91A7-44EA-88EA-C7B86AA1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B0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SG"/>
    </w:rPr>
  </w:style>
  <w:style w:type="table" w:styleId="TableGrid">
    <w:name w:val="Table Grid"/>
    <w:basedOn w:val="TableNormal"/>
    <w:uiPriority w:val="59"/>
    <w:rsid w:val="00135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4</cp:revision>
  <dcterms:created xsi:type="dcterms:W3CDTF">2017-04-06T12:50:00Z</dcterms:created>
  <dcterms:modified xsi:type="dcterms:W3CDTF">2017-04-06T13:04:00Z</dcterms:modified>
</cp:coreProperties>
</file>